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8080"/>
          <w:lang w:val="en-US" w:eastAsia="en-US"/>
        </w:rPr>
        <mc:AlternateContent>
          <mc:Choice Requires="wpg">
            <w:drawing>
              <wp:inline distT="0" distB="0" distL="0" distR="0">
                <wp:extent cx="5829300" cy="2519045"/>
                <wp:effectExtent l="0" t="0" r="0" b="0"/>
                <wp:docPr id="1" name="画布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480" cy="2518920"/>
                          <a:chOff x="0" y="0"/>
                          <a:chExt cx="5829480" cy="2518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29480" cy="251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97640"/>
                            <a:ext cx="222876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>Total CRIC participants = 393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8560" y="646920"/>
                            <a:ext cx="4866120" cy="1515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>340 excluded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 xml:space="preserve"> due to missing data (overlapping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>22 excluded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 xml:space="preserve"> due to not complete the Patient Symptom For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>65 excluded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 xml:space="preserve"> due to missing serum albumin/CRP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840" w:hanging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 xml:space="preserve">263 excluded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>due to missing 24-hour urine urea, urine protein and urine albumin quantific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 xml:space="preserve">10 excluded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>due to missing height and weight inform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840" y="2162160"/>
                            <a:ext cx="122508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Arial Unicode MS" w:cs="Times New Roman"/>
                                  <w:color w:val="auto"/>
                                  <w:lang w:val="en-US" w:eastAsia="zh-CN" w:bidi="ar-SA"/>
                                </w:rPr>
                                <w:t>Final N = 359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23800" y="2196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6" style="position:absolute;margin-left:0pt;margin-top:0pt;width:459pt;height:198.35pt" coordorigin="0,0" coordsize="9180,3967">
                <v:rect id="shape_0" stroked="f" o:allowincell="f" style="position:absolute;left:0;top:0;width:9179;height:396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311;width:3509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>Total CRIC participants = 3939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990;top:1019;width:7662;height:23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>340 excluded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 xml:space="preserve"> due to missing data (overlapping)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>22 excluded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 xml:space="preserve"> due to not complete the Patient Symptom Form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>65 excluded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 xml:space="preserve"> due to missing serum albumin/CRP data</w:t>
                        </w:r>
                      </w:p>
                      <w:p>
                        <w:pPr>
                          <w:overflowPunct w:val="false"/>
                          <w:bidi w:val="0"/>
                          <w:ind w:left="840" w:hanging="42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 xml:space="preserve">263 excluded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>due to missing 24-hour urine urea, urine protein and urine albumin quantification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 xml:space="preserve">10 excluded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>due to missing height and weight information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209;top:3405;width:1928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Arial Unicode MS" w:cs="Times New Roman"/>
                            <w:color w:val="auto"/>
                            <w:lang w:val="en-US" w:eastAsia="zh-CN" w:bidi="ar-SA"/>
                          </w:rPr>
                          <w:t>Final N = 3599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7" stroked="t" o:allowincell="f" style="position:absolute;left:825;top:3459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>
          <w:b/>
        </w:rPr>
        <w:t xml:space="preserve">Additional file 1: </w:t>
      </w:r>
      <w:r>
        <w:rPr>
          <w:b/>
        </w:rPr>
        <w:t>Figure</w:t>
      </w:r>
      <w:r>
        <w:rPr>
          <w:b/>
        </w:rPr>
        <w:t xml:space="preserve"> S1</w:t>
      </w:r>
      <w:r>
        <w:rPr>
          <w:b/>
        </w:rPr>
        <w:t>.</w:t>
      </w:r>
      <w:r>
        <w:rPr/>
        <w:t xml:space="preserve"> Flowchart used to define the study cohort</w:t>
      </w:r>
    </w:p>
    <w:sectPr>
      <w:type w:val="nextPage"/>
      <w:pgSz w:w="8780" w:h="5100"/>
      <w:pgMar w:left="113" w:right="113" w:gutter="0" w:header="0" w:top="0" w:footer="0" w:bottom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08:34:00Z</dcterms:created>
  <dc:creator>xh</dc:creator>
  <dc:description/>
  <cp:keywords/>
  <dc:language>en-US</dc:language>
  <cp:lastModifiedBy>adayap</cp:lastModifiedBy>
  <dcterms:modified xsi:type="dcterms:W3CDTF">2015-12-08T13:26:00Z</dcterms:modified>
  <cp:revision>37</cp:revision>
  <dc:subject/>
  <dc:title/>
</cp:coreProperties>
</file>